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5040"/>
        <w:gridCol w:w="1080"/>
      </w:tblGrid>
      <w:tr>
        <w:trPr>
          <w:trHeight w:val="17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 xml:space="preserve">Additional file 7: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st of 371 genes differentially expressed genes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13 weeks of subchronic p.o. exposure to 1000ng/kg/day PCB12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0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9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4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thione S-transferase, mu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8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 c oxidase subunit VIII-H (heart/muscl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4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-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9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al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, galactose binding, solubl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H dehydrogenase, quinon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1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yntaxin 1A (bra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230 /// XM_2134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collagen, type 1, alph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91 /// NM_05710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7432 /// XM_23551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a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 alpha subcomplex, 6 (B14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9 /// NM_057098 /// XM_001055907 /// XM_34548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f6 /// Oprl1 /// Tce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P6 pre-mrna processing factor 6 homolog (S. Cerevisiae) /// Opioid receptor-like 1 /// Transcription elongation factor A (SII),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6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6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, subunit vic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2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arrest and DNA-damage-inducible 45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, somatic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662 /// XM_21609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a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eplication protein A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c4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c, polypeptide 4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49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complex component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0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eptidylprolyl isomerase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3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3, member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09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9449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94499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2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2, group F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ted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p/p300-interacting transactivator, with Glu/Asp-rich carboxy-terminal domain,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26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sb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mosin, beta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5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subfamily 5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c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c, polypeptide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5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0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1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cb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C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178 /// XM_00107260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79398 /// LOC68993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NADH dehydrogenase (ubiquinone) 1, subcomplex unknown, 1 /// similar to NADH dehydrogenase (ubiquinone) 1, subcomplex unknown,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c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1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9157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alpha-hydroxysteroid dehydroge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9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A, RAD6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05 /// NM_17314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3 /// Cyp3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subfamily 3A, polypeptide 3 /// cytochrome P450, family 3, subfamily a, polypeptid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0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g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rystallin, gamma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2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uronosyltransferase 2 family, membe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199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4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division cycle 42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c2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c, polypeptide 2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6l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6, C3H type-lik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6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ic inhibitory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 receptor, type 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4a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4, subfamily a, polypeptide 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7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naj (Hsp40) homolog, subfamily A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1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lfotransferase family 1B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5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1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terior pharynx defective 1a homolog (C. Elegans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1 (chaperoni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38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n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ferating cell nuclear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2 family, polypeptide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d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etyl-Coenzyme A dehydrogenase, long-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3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lfotransferase family 1A, phenol-preferring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5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h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uts homolog 2 (E. Col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9490 /// XM_21504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a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, alpha/beta subcomplex,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93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9825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hypothetical protein FLJ1098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9131 /// XM_2169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b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H dehydrogenase (ubiquinone) 1 beta subcomplex, 9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27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2b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2 family, polypeptide B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2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h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ccinate dehydrogenase complex, subunit A, flavoprotein (Fp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0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x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nex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05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r168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 receptor 168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1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4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fd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-transferring-flavoprotein dehydroge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659 /// XM_001054730 /// XM_2311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nd1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N/MADD domain containing 1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5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oxide dismu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95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scr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s-Beuren syndrome chromosome region 1 homolog (huma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1995 /// NM_001044270 /// NM_0222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ba1 /// Tuba6 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ubulin, alpha 1 /// tubulin, alpha 6 ///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2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gtr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iver UDP-glucuronosyltransferase, phenobarbital-inducible form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2k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k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6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kinase (PRKA) anchor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5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Acetyltransferase-2 (arylamine N-acetyltransfera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67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9008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69008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7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m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e and embryos oncofetal ge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ibbles homolog 3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8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7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c oxidase subunit vii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0627 /// XM_57625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70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7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502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3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500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6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6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3987 /// NM_01724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2k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kinase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f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folate reduc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10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aurin, alpha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77 /// NM_133547 /// XM_576496 /// XM_576498 /// XR_00755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lt1c2 /// Sult1c2a /// RGD1559960 /// RGD156542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ulfotransferase family, cytosolic, 1C, member 2 /// sulfotransferase family, cytosolic, 1C, member 2a /// similar to Sulfotransferase K1 (rsult1c2)  /// similar to Sulfotransferase K2 (rsult1c2a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514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ufs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e-S protein 4, 18kda (NADH-coenzyme Q reducta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695 /// XM_3435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ds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D (carboxy-terminal domain, RNA polymerase II, polypeptide A) small phospha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93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j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naj (Hsp40) homolog, subfamily A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1 /// NM_2125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1a /// Hspa1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eat shock 70kd protein 1A /// heat shock 70kd protein 1B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51 /// XM_001053720 /// XM_001055808 /// XM_001070485 /// XR_005876 /// XR_006039 /// XR_006475 /// XR_006759 /// XR_006848 /// XR_007318 /// XR_007979 /// XR_007999 /// XR_00843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8 /// LOC295112 /// LOC298615 /// LOC498426 /// LOC499479 /// LOC679778 /// LOC680121 /// LOC689908 /// LOC68995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eat shock protein 8 /// similar to heat shock protein 8 /// hypothetical gene supported by NM_024351; M11942 /// similar to heat shock protein 8 /// similar to heat shock protein 8 /// similar to heat shock protein 8 /// similar to heat shock protein 8 /// similar to heat shock protein 8 /// similar to heat shock protein 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2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at senescence marker protein 2A gene, exons 1 an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r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anthine guanine phosphoribosyl 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drb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 domain containing, RNA binding, signal transduction associate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251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C7295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60S ribosomal protein l18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B, RAD6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52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328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S-adenosylmethionine synthetase isoform type-2 (Methionine adenosyltransferase 2) (adomet synthetase 2) (Methionine adenosyltransferase II) (MAT-I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488 /// XM_0010707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2651 /// LOC68941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Metallothionein-2 (MT-2) (Metallothionein-II) (MT-II) /// similar to Metallothionein-2 (MT-2) (Metallothionein-II) (MT-I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4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2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pothetical protein Dd2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8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e2l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erythroid derived 2, lik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416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m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eomycin hydro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31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c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incorporato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374 /// XM_001079531 /// XM_34486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nf324 /// LOC69175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24  /// Hypothetical protein LOC69175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b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tpase, Na+/K+ transporting, beta 2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at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e acetylglucosaminyltransfe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b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asome (prosome, macropain) subunit, beta typ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2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ox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ite oxid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5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h3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socitrate dehydrogenase 3 (NAD),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5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mplement component 1, q subcomponent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851 /// XM_001065579 /// XM_001065640 /// XM_2138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ns1ab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fluenza virus NS1A binding prote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618 /// XM_001072656 /// XM_5738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i4 /// LOC49854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1 induced transcript 4 /// similar to transforming growth factor beta 1 induced transcript 4 isoform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2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racil-DNA glycos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9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2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tpase, Ca++ transporting, cardiac muscle, slow twitch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m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ylethanolamine N-meth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4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h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1, group H, membe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585 /// XM_2145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a9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eat shock 70kda protein 9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505 /// XM_34097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etratricopeptide repeat domain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0190 /// XM_23926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fy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nkyrin repeat and FYVE domain containing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3411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2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2 domain containing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9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e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 converting enzym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539 /// XM_23325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8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mplement component 8, beta polypeptid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98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s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ihydrolipoamide S-succinyltransferase (E2 component of 2-oxo-glutarate complex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95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2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2, sigma 1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3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dft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nesyl diphosphate farnesyl 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oyl-phosphate synthetase 1, mitochondri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76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b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some (prosome, macropain) subunit, beta type 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t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nitine palmitoyltransfe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ase 2 (liver, mitochondrial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2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iodinase, iodothyronine, type II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77 /// NM_0313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l /// Hnrpa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rgininosuccinate lyase /// heterogeneous nuclear ribonucleoprotein A/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98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, bet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7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stream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6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yt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cytidylyltransferase 2, ethanolami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cytomatosis viral oncogene homolog (avia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5443 /// XR_009642 /// XR_009643 /// XR_00964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50154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pothetical protein LOC50154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8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fl1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FL1 (p97) cofactor (p47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33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hepsin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34252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olipase C, bet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7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m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actose mutaro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dv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yl-Coenzyme A dehydrogenase, very long 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156 /// XM_3412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a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density lipoprotein receptor-related protein associated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4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s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osterol synth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03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xyacetone kinase 2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6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 pathway suppress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842 /// XM_5732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nsk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fructosamine-3-kin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5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 1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x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glutamyl carbox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3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2a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22 (organic anion transporter), member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g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 receptor activat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9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s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thepsin C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tion plakoglob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1 /// XM_001061445 /// XM_001064109 /// XM_001068996 /// XM_001069037 /// XM_575338 /// XM_5753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d36 /// RGD1562323 /// RGD1565355 /// LOC683013 /// LOC68595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d36 antigen /// similar to fatty acid translocase/CD36 /// similar to fatty acid translocase/CD36 /// similar to CD36 antigen /// similar to CD36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h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1, group H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5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n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r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88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4mo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rol-C4-methyl oxidase-lik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1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16 (monocarboxylic acid transporters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723 /// XM_001073455 /// XM_21496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a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-associated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8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7a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7 (glycerol-6-phosphate transporter), membe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3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5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e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degrading enzym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asome (prosome, macropain) 26S subunit, non-atpase,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3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enylalkylamine Ca2+ antagonist (emopamil)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965 /// XM_3434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kdh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ranched chain keto acid dehydrogenase E1, bet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798 /// XM_001055858 /// XM_001055911 /// XM_001055967 /// XM_001056031 /// XM_001056087 /// XM_001056156 /// XM_001056214 /// XM_001056279 /// XM_3435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lp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myloid beta (A4) precursor-like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5371 /// XM_34566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30913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hypothetical protein MGC991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0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k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th-associated kin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8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4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sia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8 alpha-N-acetyl-neuraminide alpha-2,8-sialyltransf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mobility group box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3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1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oxoglutarate carrier), member 1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7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54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54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61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B, member RAS oncogene family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645 /// XM_2272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x3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AH (Asp-Glu-Ala-His) box polypeptide 36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h3a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abphilin 3A-like (without C2 domains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886 /// XM_001058950 /// XM_2335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mym4 /// LOC68181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, MYM-type 4 /// similar to zinc finger protein 26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8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n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nil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m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thymos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 activated protein kinase kinase k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358 /// XM_00106500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0021 /// LOC68369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glyoxylate reductase/hydroxypyruvate reductase /// similar to glyoxylate reductase/hydroxypyruvate reduc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6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1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GABA), member 1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levulinic acid synth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8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8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cohol dehydrogenase 1 (class 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973 /// XM_001073009 /// XM_0010730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659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IQ motif and Sec7 doma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h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marate hydra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m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ycine N-meth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58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p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ethylmaleimide sensitive fusion protein attachment protein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deam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5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hibi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1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s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substrat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31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0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9 (iron-regulated transporter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355 /// XM_34206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60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60, member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4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r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steine and glycine-rich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enetetrahydrofolate dehydrogenase (NADP+ dependent), methenyltetrahydrofolate cyclohydrolase, formyltetrahydrofolate synth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03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p1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ribonucleoprotein domain family, member 1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i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, alpha inhibiting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meric immunoglobulin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5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ry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rinergic receptor P2Y, G-protein coupled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9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phylococcal nuclease domain containing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2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57582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298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EHM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124 /// XM_3414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tlc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rine palmitoyltransferase, long chain base subunit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6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2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2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5680 /// XM_2133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eb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l regulatory element binding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3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a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amide hydro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f3c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eneral transcription factor III C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e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peptide hydro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8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4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nuclear factor 4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4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stasis associated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y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transcription factor-Y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0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tinid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tpase, Na+/K+ transporting, alpha 1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051 /// XM_5758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407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novel prote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9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mo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Kynurenine 3-monooxygenase (kynurenine 3-hydroxylas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10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e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yosin I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9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h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ytanoyl-coa 2-hydroxyl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237 /// XM_34163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9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p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lpb caseinolytic peptidase B homolog (E. Coli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9036 /// XM_34246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bi1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rbinger transposase derived 1-lik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13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1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betaine/GABA), member 1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749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9826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hypothetical protein FLJ107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152 /// NM_0010340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d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l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yl-coa synthetase long-chain family membe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504 /// XM_00105885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t /// LOC68189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T nuclear oncogene /// similar to SET protein (Phosphatase 2A inhibitor I2PP2A) (I-2PP2A) (Template-activating factor I) (TAF-I) (Liver regeneration-related protein LRRGR00002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acidic cysteine rich glyco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la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oxoprolinase (ATP-hydrolysing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16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f3s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initiation factor 3, subunit 9 (et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5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gr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gyr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034 /// XM_001058095 /// XM_00106027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a1 /// Atp6v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H transporting, lysosomal V1 subunit A /// atpase, H transporting, lysosomal V1 subunit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28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5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5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9462 /// XM_001059526 /// XM_001059578 /// XM_5739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106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RNA binding protein gene with multiple splicing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i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osine diphosphate dissociation inhibi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7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sicle dock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1438 /// XM_001068584 /// XM_001068834 /// XM_5745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9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porin 9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95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subunit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1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g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lgi apparatus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k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ine k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3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3b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-delta-5-steroid dehydrogenase, 3 beta- and steroid delta-isomerase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24 /// XM_001081477 /// XM_57319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99 /// Ccdc5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99 /// coiled-coil domain containing 5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4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2f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2, group F, membe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c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 decarbox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9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r1aip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orsin A interact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p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ylpeptidase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m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glucomu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8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6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6 (sulfate transporter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797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r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nectin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2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ymoma viral proto-oncogen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c1l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ructural maintenance of chromosomes 1 like 1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dn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3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o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velopmentally regulated protein TPO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993 /// XM_3437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o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onoamine oxidase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h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yl 4-hydroxylase, bet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725 /// XM_2382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BL /// LOC68142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ped-B homolog (Drosophila) /// similar to delangin isoform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0536 /// XM_00107199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2a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12 (potassium/chloride transporters), member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8236 /// XM_3438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taf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S-induced T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539 /// XM_001053609 /// XM_2254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2l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2-like 5 (cholinesterase-related cell division controller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c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ucose ceramide glucosyltransfer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tn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act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ec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polipoprotein B editing complex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1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0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p4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polyphosphate-4-phosphatase,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6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4dh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eukotriene B4 12-hydroxydehydroge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3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division cycle 37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2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roflex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8594 /// XM_57431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no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099 /// XM_24041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mr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yotubularin related protein 7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9684 /// XM_21731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2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phosphate carrier), member 2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2r1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phosphatase 2 (formerly 2A), regulatory subunit A (PR 65), alpha isoform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78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cylglycerol kinase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2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6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c61 alpha 1 subunit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2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ylinositol 3-kinase, C2 domain containing, gamma polypeptid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9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hormone recep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0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6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porin 6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6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at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e acetylglucosaminyl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449 /// XM_2153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-S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1 class Ib, locus S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7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oxaloacetate transaminase 2, mitochondria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5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a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steine sulfinic acid decarboxy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9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j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aja 2, RING-H2 motif containin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4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m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synthetase medium-chain family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9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9 (nucleoside transporters)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5075 /// XM_3412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d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x dimerization protein 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f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f, polypeptid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1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nr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reduc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R_00941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801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SH3-domain binding prote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2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m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elongatio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0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x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yl-Coenzyme A oxidase 1, palmitoyl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p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+-dependent secretion activa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2a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aptor protein complex AP-2, alpha 2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6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vk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valonate kin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4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2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nnosidase 2, alpha B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5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x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ammonia ly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4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 antige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r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omer homolog 1 (Drosophil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2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1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3, subfamily a, polypeptide 1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6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b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bind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2c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nnosidase, alpha, class 2C, membe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0123 /// XM_22004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ks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ankyrase, TRF1-interacting ankyrin-related ADP-ribose polymerase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7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r39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 repeat domain 3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bp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AT/enhancer binding protein (C/EBP),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11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73517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pothetical protein MGC:7261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32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1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2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3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c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29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ah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methylarginine dimethylaminohydrol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1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pe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yl (membrane) aminopeptid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7885 /// XM_2205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lk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Unc-51 like kinase 2 (C. Elegans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1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14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14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2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8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k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enolpyruvate carboxykin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672 /// XM_34342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d4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eural precursor cell expressed, developmentally down-regulated gene 4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9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ducin 1 (alpha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6104 /// XM_2139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st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crosomal glutathione S-transferase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2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-terminal enhancer of spl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4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n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ycoprotein, synaptic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915 /// XM_3438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 (alpha-1 antipeptidase, antitrypsin), member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0b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0, group B, membe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6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j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J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1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af musculoaponeurotic fibrosarcoma oncogene homolog (avian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69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e2g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G 1 (UBC7 homolog, C. Elegans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nt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eta-1,4-N-acetyl-galactosaminyl transfer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4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ef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elongation fac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3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n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mate receptor, ionotropic, N-methyl D-asparate-associated protein 1 (glutamate binding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g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ase homolog (S. Cerevisiae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3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3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32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als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, acid labile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p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binding protein p2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6753 /// XM_001066809 /// XM_3445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576 /// XM_57321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n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 to nucleus signaling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9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ketol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n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39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lreticul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hn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phyr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oln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olgi network protein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3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d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oid 5 alpha-reductas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0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tpase, H+ transporting, lysosomal V0 subunit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7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5r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5 reduct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9586 /// XM_001059704 /// XM_001059759 /// XM_001059813 /// XM_001059879 /// XM_001059950 /// XM_001060012 /// XM_001064131 /// XM_34285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459 /// XM_23235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ps7a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9 (constitutive photomorphogenic) homolog, subunit 7a (Arabidopsis thaliana)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7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droxysteroid (17-beta) dehydrogenase 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p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phosphatase isoenzym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3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5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4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4 (membrane-inserted)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13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25764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rna promoter binding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484 /// XM_2257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9b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lass II, type 9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6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taurine), membe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72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6st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leukin 6 signal transduce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50 (cytochrome) oxidoreduct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1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8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k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dehydrogenase kinase, isoenzym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41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10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25 (mitochondrial carrier; dicarboxylate transporter), member 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dicarboxylate transporter), membe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x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yl-Coenzyme A oxidase 2, branched 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54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5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1608 /// XM_21384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x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X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33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n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synthas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gha /// LOC366772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mmunoglobulin heavy chain (alpha polypeptide) /// similar to immunoglobulin heavy cha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7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18</w:t>
            </w:r>
          </w:p>
        </w:tc>
        <w:tc>
          <w:tcPr>
            <w:tcW w:w="5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ed endocrine-specific protein 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</w:t>
            </w:r>
          </w:p>
        </w:tc>
      </w:tr>
      <w:tr>
        <w:trPr>
          <w:trHeight w:val="458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b/>
      <w:i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8:51:00Z</dcterms:created>
  <dc:creator>Corie</dc:creator>
  <dc:description/>
  <cp:keywords/>
  <dc:language>en-US</dc:language>
  <cp:lastModifiedBy>Corie Ellison</cp:lastModifiedBy>
  <dcterms:modified xsi:type="dcterms:W3CDTF">2010-09-08T14:04:00Z</dcterms:modified>
  <cp:revision>5</cp:revision>
  <dc:subject/>
  <dc:title/>
</cp:coreProperties>
</file>